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E1490" w14:textId="77777777" w:rsidR="00C64547" w:rsidRPr="00427A00" w:rsidRDefault="00C64547" w:rsidP="00C64547">
      <w:pPr>
        <w:spacing w:line="360" w:lineRule="auto"/>
        <w:jc w:val="both"/>
        <w:rPr>
          <w:rFonts w:ascii="Calibri" w:eastAsia="游ゴシック" w:hAnsi="Calibri" w:cs="Calibri"/>
          <w:b/>
          <w:bCs/>
          <w:lang w:val="en-US"/>
        </w:rPr>
      </w:pPr>
      <w:r w:rsidRPr="00427A00">
        <w:rPr>
          <w:rFonts w:ascii="Calibri" w:eastAsia="游ゴシック" w:hAnsi="Calibri" w:cs="Calibri"/>
          <w:b/>
          <w:bCs/>
          <w:lang w:val="en-US"/>
        </w:rPr>
        <w:t>Supplementary Material</w:t>
      </w:r>
    </w:p>
    <w:p w14:paraId="34478E30" w14:textId="77777777" w:rsidR="00C64547" w:rsidRPr="00427A00" w:rsidRDefault="00C64547" w:rsidP="00C64547">
      <w:pPr>
        <w:spacing w:line="360" w:lineRule="auto"/>
        <w:jc w:val="both"/>
        <w:rPr>
          <w:rFonts w:ascii="Calibri" w:eastAsia="游ゴシック" w:hAnsi="Calibri" w:cs="Calibri"/>
          <w:lang w:val="en-US"/>
        </w:rPr>
      </w:pPr>
      <w:bookmarkStart w:id="0" w:name="_Hlk197344110"/>
      <w:r w:rsidRPr="00427A00">
        <w:rPr>
          <w:rFonts w:ascii="Calibri" w:eastAsia="游ゴシック" w:hAnsi="Calibri" w:cs="Calibri"/>
          <w:b/>
          <w:bCs/>
          <w:lang w:val="en-US"/>
        </w:rPr>
        <w:t>Supplementary Table 1.</w:t>
      </w:r>
      <w:r w:rsidRPr="00427A00">
        <w:rPr>
          <w:rFonts w:ascii="Calibri" w:eastAsia="游ゴシック" w:hAnsi="Calibri" w:cs="Calibri"/>
          <w:lang w:val="en-US"/>
        </w:rPr>
        <w:t xml:space="preserve"> </w:t>
      </w:r>
      <w:r w:rsidRPr="00427A00">
        <w:rPr>
          <w:rFonts w:ascii="Calibri" w:eastAsia="游ゴシック" w:hAnsi="Calibri" w:cs="Calibri"/>
          <w:b/>
          <w:bCs/>
          <w:lang w:val="en-US"/>
        </w:rPr>
        <w:t>Database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C64547" w:rsidRPr="009C6B2A" w14:paraId="3AB8BB5D" w14:textId="77777777" w:rsidTr="00E176A1">
        <w:tc>
          <w:tcPr>
            <w:tcW w:w="9350" w:type="dxa"/>
            <w:gridSpan w:val="2"/>
          </w:tcPr>
          <w:p w14:paraId="382691EB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EMBASE, MEDLINE, CENTRAL (OVID)</w:t>
            </w:r>
          </w:p>
        </w:tc>
      </w:tr>
      <w:tr w:rsidR="00C64547" w:rsidRPr="009C6B2A" w14:paraId="21913AF4" w14:textId="77777777" w:rsidTr="00E176A1">
        <w:tc>
          <w:tcPr>
            <w:tcW w:w="1413" w:type="dxa"/>
          </w:tcPr>
          <w:p w14:paraId="5BF8B434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937" w:type="dxa"/>
          </w:tcPr>
          <w:p w14:paraId="6F260B6D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Search terms</w:t>
            </w:r>
          </w:p>
        </w:tc>
      </w:tr>
      <w:tr w:rsidR="00C64547" w:rsidRPr="009C6B2A" w14:paraId="73EFC96E" w14:textId="77777777" w:rsidTr="00E176A1">
        <w:tc>
          <w:tcPr>
            <w:tcW w:w="1413" w:type="dxa"/>
          </w:tcPr>
          <w:p w14:paraId="5B8F5AE9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1</w:t>
            </w:r>
          </w:p>
        </w:tc>
        <w:tc>
          <w:tcPr>
            <w:tcW w:w="7937" w:type="dxa"/>
          </w:tcPr>
          <w:p w14:paraId="259F864C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exp Inflammatory Bowel Diseases/</w:t>
            </w:r>
          </w:p>
        </w:tc>
      </w:tr>
      <w:tr w:rsidR="00C64547" w:rsidRPr="009C6B2A" w14:paraId="244170CB" w14:textId="77777777" w:rsidTr="00E176A1">
        <w:tc>
          <w:tcPr>
            <w:tcW w:w="1413" w:type="dxa"/>
          </w:tcPr>
          <w:p w14:paraId="510F672A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2</w:t>
            </w:r>
          </w:p>
        </w:tc>
        <w:tc>
          <w:tcPr>
            <w:tcW w:w="7937" w:type="dxa"/>
          </w:tcPr>
          <w:p w14:paraId="56F586CE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 xml:space="preserve">crohn* or </w:t>
            </w: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 xml:space="preserve">ulcerative colitis or </w:t>
            </w:r>
            <w:r w:rsidRPr="009C6B2A">
              <w:rPr>
                <w:rFonts w:ascii="Calibri" w:hAnsi="Calibri" w:cs="Calibri"/>
                <w:sz w:val="18"/>
                <w:szCs w:val="18"/>
              </w:rPr>
              <w:t>perianal fistul* or inflammatory bowel or IBD</w:t>
            </w:r>
          </w:p>
        </w:tc>
      </w:tr>
      <w:tr w:rsidR="00C64547" w:rsidRPr="009C6B2A" w14:paraId="1D80B05B" w14:textId="77777777" w:rsidTr="00E176A1">
        <w:tc>
          <w:tcPr>
            <w:tcW w:w="1413" w:type="dxa"/>
          </w:tcPr>
          <w:p w14:paraId="7D90DB0F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3</w:t>
            </w:r>
          </w:p>
        </w:tc>
        <w:tc>
          <w:tcPr>
            <w:tcW w:w="7937" w:type="dxa"/>
          </w:tcPr>
          <w:p w14:paraId="3930BAF2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1 or 2</w:t>
            </w:r>
          </w:p>
        </w:tc>
      </w:tr>
      <w:tr w:rsidR="00C64547" w:rsidRPr="009C6B2A" w14:paraId="7574F410" w14:textId="77777777" w:rsidTr="00E176A1">
        <w:tc>
          <w:tcPr>
            <w:tcW w:w="1413" w:type="dxa"/>
          </w:tcPr>
          <w:p w14:paraId="6CFA4FC0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4</w:t>
            </w:r>
          </w:p>
        </w:tc>
        <w:tc>
          <w:tcPr>
            <w:tcW w:w="7937" w:type="dxa"/>
          </w:tcPr>
          <w:p w14:paraId="59D25788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MRI or magnetic resonance imaging or MRE or enterograph* or IUS or ultrasound or CT or CTE or tomograph*</w:t>
            </w:r>
          </w:p>
        </w:tc>
      </w:tr>
      <w:tr w:rsidR="00C64547" w:rsidRPr="009C6B2A" w14:paraId="13685389" w14:textId="77777777" w:rsidTr="00E176A1">
        <w:tc>
          <w:tcPr>
            <w:tcW w:w="1413" w:type="dxa"/>
          </w:tcPr>
          <w:p w14:paraId="22C40D17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5</w:t>
            </w:r>
          </w:p>
        </w:tc>
        <w:tc>
          <w:tcPr>
            <w:tcW w:w="7937" w:type="dxa"/>
          </w:tcPr>
          <w:p w14:paraId="5636E7D2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structure* or standardi* or template* or convention* or narrati* or context* or free text*</w:t>
            </w:r>
          </w:p>
        </w:tc>
      </w:tr>
      <w:tr w:rsidR="00C64547" w:rsidRPr="009C6B2A" w14:paraId="6F4CE1DF" w14:textId="77777777" w:rsidTr="00E176A1">
        <w:tc>
          <w:tcPr>
            <w:tcW w:w="1413" w:type="dxa"/>
          </w:tcPr>
          <w:p w14:paraId="245965FE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6</w:t>
            </w:r>
          </w:p>
        </w:tc>
        <w:tc>
          <w:tcPr>
            <w:tcW w:w="7937" w:type="dxa"/>
          </w:tcPr>
          <w:p w14:paraId="14AA9618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report*</w:t>
            </w:r>
          </w:p>
        </w:tc>
      </w:tr>
      <w:tr w:rsidR="00C64547" w:rsidRPr="009C6B2A" w14:paraId="1212FE78" w14:textId="77777777" w:rsidTr="00E176A1">
        <w:tc>
          <w:tcPr>
            <w:tcW w:w="1413" w:type="dxa"/>
          </w:tcPr>
          <w:p w14:paraId="738208F7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eastAsia="游ゴシック" w:hAnsi="Calibri" w:cs="Calibri"/>
                <w:sz w:val="18"/>
                <w:szCs w:val="18"/>
              </w:rPr>
              <w:t>7</w:t>
            </w:r>
          </w:p>
        </w:tc>
        <w:tc>
          <w:tcPr>
            <w:tcW w:w="7937" w:type="dxa"/>
          </w:tcPr>
          <w:p w14:paraId="5E9EEDBB" w14:textId="77777777" w:rsidR="00C64547" w:rsidRPr="009C6B2A" w:rsidRDefault="00C64547" w:rsidP="00E176A1">
            <w:pPr>
              <w:spacing w:line="360" w:lineRule="auto"/>
              <w:jc w:val="both"/>
              <w:rPr>
                <w:rFonts w:ascii="Calibri" w:eastAsia="游ゴシック" w:hAnsi="Calibri" w:cs="Calibri"/>
                <w:sz w:val="18"/>
                <w:szCs w:val="18"/>
              </w:rPr>
            </w:pPr>
            <w:r w:rsidRPr="009C6B2A">
              <w:rPr>
                <w:rFonts w:ascii="Calibri" w:hAnsi="Calibri" w:cs="Calibri"/>
                <w:sz w:val="18"/>
                <w:szCs w:val="18"/>
              </w:rPr>
              <w:t>3 and 4 and 5 and 6</w:t>
            </w:r>
          </w:p>
        </w:tc>
      </w:tr>
    </w:tbl>
    <w:p w14:paraId="7DB90BC5" w14:textId="77777777" w:rsidR="00C64547" w:rsidRPr="00427A00" w:rsidRDefault="00C64547" w:rsidP="00C64547">
      <w:pPr>
        <w:spacing w:line="360" w:lineRule="auto"/>
        <w:jc w:val="both"/>
        <w:rPr>
          <w:rFonts w:ascii="Calibri" w:eastAsiaTheme="minorEastAsia" w:hAnsi="Calibri" w:cs="Calibri"/>
          <w:b/>
          <w:bCs/>
          <w:lang w:eastAsia="zh-TW"/>
        </w:rPr>
      </w:pPr>
    </w:p>
    <w:p w14:paraId="3F057E07" w14:textId="77777777" w:rsidR="00C64547" w:rsidRPr="00427A00" w:rsidRDefault="00C64547" w:rsidP="00C64547">
      <w:pPr>
        <w:rPr>
          <w:rFonts w:ascii="Calibri" w:eastAsiaTheme="minorEastAsia" w:hAnsi="Calibri" w:cs="Calibri"/>
          <w:b/>
          <w:bCs/>
          <w:lang w:eastAsia="zh-TW"/>
        </w:rPr>
      </w:pPr>
      <w:r w:rsidRPr="00427A00">
        <w:rPr>
          <w:rFonts w:ascii="Calibri" w:eastAsiaTheme="minorEastAsia" w:hAnsi="Calibri" w:cs="Calibri"/>
          <w:b/>
          <w:bCs/>
          <w:lang w:eastAsia="zh-TW"/>
        </w:rPr>
        <w:br w:type="page"/>
      </w:r>
      <w:bookmarkEnd w:id="0"/>
    </w:p>
    <w:p w14:paraId="50C096F4" w14:textId="77777777" w:rsidR="00C64547" w:rsidRPr="00427A00" w:rsidRDefault="00C64547" w:rsidP="00C64547">
      <w:pPr>
        <w:tabs>
          <w:tab w:val="left" w:pos="684"/>
        </w:tabs>
        <w:spacing w:after="0" w:line="360" w:lineRule="auto"/>
        <w:jc w:val="both"/>
        <w:rPr>
          <w:rFonts w:ascii="Calibri" w:eastAsia="游ゴシック" w:hAnsi="Calibri" w:cs="Calibri"/>
          <w:b/>
          <w:bCs/>
          <w:lang w:val="en-US"/>
        </w:rPr>
      </w:pPr>
      <w:r w:rsidRPr="00427A00">
        <w:rPr>
          <w:rFonts w:ascii="Calibri" w:eastAsia="游ゴシック" w:hAnsi="Calibri" w:cs="Calibri"/>
          <w:b/>
          <w:bCs/>
          <w:lang w:val="en-US"/>
        </w:rPr>
        <w:lastRenderedPageBreak/>
        <w:t>Supplementary Table 2</w:t>
      </w:r>
      <w:r w:rsidRPr="00427A00">
        <w:rPr>
          <w:rFonts w:ascii="Calibri" w:eastAsiaTheme="minorEastAsia" w:hAnsi="Calibri" w:cs="Calibri"/>
          <w:b/>
          <w:bCs/>
          <w:lang w:val="en-US" w:eastAsia="zh-TW"/>
        </w:rPr>
        <w:t>.</w:t>
      </w:r>
      <w:r w:rsidRPr="00427A00">
        <w:rPr>
          <w:rFonts w:ascii="Calibri" w:eastAsiaTheme="minorEastAsia" w:hAnsi="Calibri" w:cs="Calibri"/>
          <w:lang w:val="en-US" w:eastAsia="zh-TW"/>
        </w:rPr>
        <w:t xml:space="preserve"> </w:t>
      </w:r>
      <w:r>
        <w:rPr>
          <w:rFonts w:ascii="Calibri" w:eastAsiaTheme="minorEastAsia" w:hAnsi="Calibri" w:cs="Calibri"/>
          <w:b/>
          <w:bCs/>
          <w:lang w:val="en-US" w:eastAsia="zh-TW"/>
        </w:rPr>
        <w:t>Risk of bias</w:t>
      </w:r>
      <w:r w:rsidRPr="00427A00">
        <w:rPr>
          <w:rFonts w:ascii="Calibri" w:eastAsiaTheme="minorEastAsia" w:hAnsi="Calibri" w:cs="Calibri"/>
          <w:b/>
          <w:bCs/>
          <w:lang w:val="en-US" w:eastAsia="zh-TW"/>
        </w:rPr>
        <w:t xml:space="preserve"> assessment of each study using the Joanna Briggs Institute critical appraisal tool.</w:t>
      </w:r>
      <w:r w:rsidRPr="00427A00">
        <w:rPr>
          <w:rFonts w:ascii="Calibri" w:eastAsia="游ゴシック" w:hAnsi="Calibri" w:cs="Calibri"/>
          <w:b/>
          <w:bCs/>
          <w:lang w:val="en-US"/>
        </w:rPr>
        <w:t xml:space="preserve"> </w:t>
      </w:r>
    </w:p>
    <w:tbl>
      <w:tblPr>
        <w:tblStyle w:val="TableGrid"/>
        <w:tblW w:w="12450" w:type="dxa"/>
        <w:jc w:val="center"/>
        <w:tblLook w:val="04A0" w:firstRow="1" w:lastRow="0" w:firstColumn="1" w:lastColumn="0" w:noHBand="0" w:noVBand="1"/>
      </w:tblPr>
      <w:tblGrid>
        <w:gridCol w:w="5931"/>
        <w:gridCol w:w="1272"/>
        <w:gridCol w:w="1273"/>
        <w:gridCol w:w="1023"/>
        <w:gridCol w:w="966"/>
        <w:gridCol w:w="992"/>
        <w:gridCol w:w="993"/>
      </w:tblGrid>
      <w:tr w:rsidR="00C64547" w:rsidRPr="009C6B2A" w14:paraId="2C8C6DB8" w14:textId="77777777" w:rsidTr="00B21ED4">
        <w:trPr>
          <w:jc w:val="center"/>
        </w:trPr>
        <w:tc>
          <w:tcPr>
            <w:tcW w:w="5931" w:type="dxa"/>
            <w:tcBorders>
              <w:top w:val="nil"/>
              <w:left w:val="nil"/>
            </w:tcBorders>
          </w:tcPr>
          <w:p w14:paraId="076BE244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</w:p>
        </w:tc>
        <w:tc>
          <w:tcPr>
            <w:tcW w:w="1272" w:type="dxa"/>
          </w:tcPr>
          <w:p w14:paraId="50D3F317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Wildman-Tobriner </w:t>
            </w:r>
            <w:r w:rsidRPr="009C6B2A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  <w:lang w:eastAsia="zh-TW"/>
              </w:rPr>
              <w:t>et al.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 (2017) 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>
                <w:fldData xml:space="preserve">PEVuZE5vdGU+PENpdGU+PEF1dGhvcj5XaWxkbWFuLVRvYnJpbmVyPC9BdXRob3I+PFllYXI+MjAx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>
                <w:fldData xml:space="preserve">PEVuZE5vdGU+PENpdGU+PEF1dGhvcj5XaWxkbWFuLVRvYnJpbmVyPC9BdXRob3I+PFllYXI+MjAx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.DATA 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separate"/>
            </w:r>
            <w:r w:rsidRPr="009C6B2A">
              <w:rPr>
                <w:rFonts w:ascii="Calibri" w:eastAsiaTheme="minorEastAsia" w:hAnsi="Calibri" w:cs="Calibri"/>
                <w:b/>
                <w:bCs/>
                <w:noProof/>
                <w:sz w:val="18"/>
                <w:szCs w:val="18"/>
                <w:vertAlign w:val="superscript"/>
                <w:lang w:eastAsia="zh-TW"/>
              </w:rPr>
              <w:t>[22]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1273" w:type="dxa"/>
          </w:tcPr>
          <w:p w14:paraId="6E218F8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>Wildman-Tobriner</w: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 xml:space="preserve"> </w:t>
            </w:r>
            <w:r w:rsidRPr="009C6B2A">
              <w:rPr>
                <w:rFonts w:ascii="Calibri" w:eastAsia="游ゴシック" w:hAnsi="Calibri" w:cs="Calibri"/>
                <w:b/>
                <w:bCs/>
                <w:i/>
                <w:iCs/>
                <w:sz w:val="18"/>
                <w:szCs w:val="18"/>
              </w:rPr>
              <w:t xml:space="preserve">et al. </w: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 xml:space="preserve">(2017) </w: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fldChar w:fldCharType="begin">
                <w:fldData xml:space="preserve">PEVuZE5vdGU+PENpdGU+PEF1dGhvcj5XaWxkbWFuLVRvYnJpbmVyPC9BdXRob3I+PFllYXI+MjAx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instrText xml:space="preserve"> ADDIN EN.CITE </w:instrTex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fldChar w:fldCharType="begin">
                <w:fldData xml:space="preserve">PEVuZE5vdGU+PENpdGU+PEF1dGhvcj5XaWxkbWFuLVRvYnJpbmVyPC9BdXRob3I+PFllYXI+MjAx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fldChar w:fldCharType="end"/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fldChar w:fldCharType="separate"/>
            </w:r>
            <w:r w:rsidRPr="009C6B2A">
              <w:rPr>
                <w:rFonts w:ascii="Calibri" w:eastAsia="游ゴシック" w:hAnsi="Calibri" w:cs="Calibri"/>
                <w:b/>
                <w:bCs/>
                <w:noProof/>
                <w:sz w:val="18"/>
                <w:szCs w:val="18"/>
                <w:vertAlign w:val="superscript"/>
              </w:rPr>
              <w:t>[21]</w:t>
            </w: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23" w:type="dxa"/>
          </w:tcPr>
          <w:p w14:paraId="188BDD2D" w14:textId="77777777" w:rsidR="00C64547" w:rsidRPr="009C6B2A" w:rsidRDefault="00C64547" w:rsidP="00E176A1">
            <w:pPr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Chiplunker </w:t>
            </w:r>
            <w:r w:rsidRPr="009C6B2A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  <w:lang w:eastAsia="zh-TW"/>
              </w:rPr>
              <w:t>et al.</w:t>
            </w:r>
          </w:p>
          <w:p w14:paraId="48B0C490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(2018) 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/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 &lt;EndNote&gt;&lt;Cite&gt;&lt;Author&gt;Chiplunker&lt;/Author&gt;&lt;Year&gt;2018&lt;/Year&gt;&lt;RecNum&gt;850&lt;/RecNum&gt;&lt;DisplayText&gt;&lt;style face="superscript"&gt;[24]&lt;/style&gt;&lt;/DisplayText&gt;&lt;record&gt;&lt;rec-number&gt;850&lt;/rec-number&gt;&lt;foreign-keys&gt;&lt;key app="EN" db-id="zx59wrwtq9drt3efvxgv2ez0azp2e0dp0zx2" timestamp="1747407015"&gt;850&lt;/key&gt;&lt;/foreign-keys&gt;&lt;ref-type name="Journal Article"&gt;17&lt;/ref-type&gt;&lt;contributors&gt;&lt;authors&gt;&lt;author&gt;Chiplunker, Adeeti&lt;/author&gt;&lt;author&gt;Tsai, Richard&lt;/author&gt;&lt;author&gt;Christophi, George&lt;/author&gt;&lt;author&gt;Bruining, David&lt;/author&gt;&lt;author&gt;Mintz, Aaron&lt;/author&gt;&lt;author&gt;Ciorba, Matthew&lt;/author&gt;&lt;author&gt;Lin, Michael&lt;/author&gt;&lt;author&gt;Fowler, Kathryn&lt;/author&gt;&lt;author&gt;Deepak, Parakkal&lt;/author&gt;&lt;/authors&gt;&lt;/contributors&gt;&lt;titles&gt;&lt;title&gt;Impact of a Standardized Reporting System for Magnetic Resonance Enterography on Small Bowel Crohn&amp;apos;s Disease Management 575&lt;/title&gt;&lt;secondary-title&gt;The American Journal of Gastroenterology&lt;/secondary-title&gt;&lt;/titles&gt;&lt;periodical&gt;&lt;full-title&gt;The American Journal of Gastroenterology&lt;/full-title&gt;&lt;/periodical&gt;&lt;pages&gt;S331&lt;/pages&gt;&lt;volume&gt;113&lt;/volume&gt;&lt;dates&gt;&lt;year&gt;2018&lt;/year&gt;&lt;/dates&gt;&lt;isbn&gt;0002-9270&lt;/isbn&gt;&lt;urls&gt;&lt;related-urls&gt;&lt;url&gt;https://journals.lww.com/ajg/fulltext/2018/10001/impact_of_a_standardized_reporting_system_for.575.aspx&lt;/url&gt;&lt;/related-urls&gt;&lt;/urls&gt;&lt;electronic-resource-num&gt;10.14309/00000434-201810001-00575&lt;/electronic-resource-num&gt;&lt;/record&gt;&lt;/Cite&gt;&lt;/EndNote&gt;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separate"/>
            </w:r>
            <w:r w:rsidRPr="009C6B2A">
              <w:rPr>
                <w:rFonts w:ascii="Calibri" w:eastAsiaTheme="minorEastAsia" w:hAnsi="Calibri" w:cs="Calibri"/>
                <w:b/>
                <w:bCs/>
                <w:noProof/>
                <w:sz w:val="18"/>
                <w:szCs w:val="18"/>
                <w:vertAlign w:val="superscript"/>
                <w:lang w:eastAsia="zh-TW"/>
              </w:rPr>
              <w:t>[24]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966" w:type="dxa"/>
          </w:tcPr>
          <w:p w14:paraId="4071B183" w14:textId="77777777" w:rsidR="00C64547" w:rsidRPr="009C6B2A" w:rsidRDefault="00C64547" w:rsidP="00E176A1">
            <w:pPr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Gomez </w:t>
            </w:r>
            <w:r w:rsidRPr="009C6B2A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  <w:lang w:eastAsia="zh-TW"/>
              </w:rPr>
              <w:t>et al.</w:t>
            </w:r>
          </w:p>
          <w:p w14:paraId="64B3C95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(2018) 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/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 &lt;EndNote&gt;&lt;Cite&gt;&lt;Author&gt;Gomez&lt;/Author&gt;&lt;Year&gt;2018&lt;/Year&gt;&lt;RecNum&gt;857&lt;/RecNum&gt;&lt;DisplayText&gt;&lt;style face="superscript"&gt;[26]&lt;/style&gt;&lt;/DisplayText&gt;&lt;record&gt;&lt;rec-number&gt;857&lt;/rec-number&gt;&lt;foreign-keys&gt;&lt;key app="EN" db-id="zx59wrwtq9drt3efvxgv2ez0azp2e0dp0zx2" timestamp="1747407015"&gt;857&lt;/key&gt;&lt;/foreign-keys&gt;&lt;ref-type name="Journal Article"&gt;17&lt;/ref-type&gt;&lt;contributors&gt;&lt;authors&gt;&lt;author&gt;Gomez, Alvaro Ariel&lt;/author&gt;&lt;author&gt;Nunes, Thiago Franchi&lt;/author&gt;&lt;author&gt;Santos, Carlos Henrique Marques dos&lt;/author&gt;&lt;author&gt;Rissato, Denise Maria&lt;/author&gt;&lt;author&gt;Tibana, Tiago Kojun&lt;/author&gt;&lt;author&gt;Adôrno, Isa Felix&lt;/author&gt;&lt;author&gt;Dourado, Doroty Mesquita&lt;/author&gt;&lt;/authors&gt;&lt;/contributors&gt;&lt;titles&gt;&lt;title&gt;Comparison of conventional and structured report in the evaluation of Crohn’s disease through enterography&lt;/title&gt;&lt;secondary-title&gt;Journal of Coloproctology&lt;/secondary-title&gt;&lt;/titles&gt;&lt;periodical&gt;&lt;full-title&gt;Journal of Coloproctology&lt;/full-title&gt;&lt;/periodical&gt;&lt;pages&gt;290-294&lt;/pages&gt;&lt;volume&gt;38&lt;/volume&gt;&lt;number&gt;4&lt;/number&gt;&lt;keywords&gt;&lt;keyword&gt;Crohn’s disease&lt;/keyword&gt;&lt;keyword&gt;Tomography&lt;/keyword&gt;&lt;keyword&gt;Small intestine&lt;/keyword&gt;&lt;keyword&gt;Complications&lt;/keyword&gt;&lt;keyword&gt;Diagnosis&lt;/keyword&gt;&lt;keyword&gt;Doença de Crohn&lt;/keyword&gt;&lt;keyword&gt;Tomografia&lt;/keyword&gt;&lt;keyword&gt;Intestino delgado&lt;/keyword&gt;&lt;keyword&gt;Complicações&lt;/keyword&gt;&lt;keyword&gt;Diagnóstico&lt;/keyword&gt;&lt;/keywords&gt;&lt;dates&gt;&lt;year&gt;2018&lt;/year&gt;&lt;pub-dates&gt;&lt;date&gt;2018/10/01/&lt;/date&gt;&lt;/pub-dates&gt;&lt;/dates&gt;&lt;isbn&gt;2237-9363&lt;/isbn&gt;&lt;urls&gt;&lt;related-urls&gt;&lt;url&gt;https://www.sciencedirect.com/science/article/pii/S2237936318300546&lt;/url&gt;&lt;/related-urls&gt;&lt;/urls&gt;&lt;electronic-resource-num&gt;https://doi.org/10.1016/j.jcol.2018.05.011&lt;/electronic-resource-num&gt;&lt;/record&gt;&lt;/Cite&gt;&lt;/EndNote&gt;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separate"/>
            </w:r>
            <w:r w:rsidRPr="009C6B2A">
              <w:rPr>
                <w:rFonts w:ascii="Calibri" w:eastAsiaTheme="minorEastAsia" w:hAnsi="Calibri" w:cs="Calibri"/>
                <w:b/>
                <w:bCs/>
                <w:noProof/>
                <w:sz w:val="18"/>
                <w:szCs w:val="18"/>
                <w:vertAlign w:val="superscript"/>
                <w:lang w:eastAsia="zh-TW"/>
              </w:rPr>
              <w:t>[26]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992" w:type="dxa"/>
          </w:tcPr>
          <w:p w14:paraId="603F7414" w14:textId="77777777" w:rsidR="00C64547" w:rsidRPr="009C6B2A" w:rsidRDefault="00C64547" w:rsidP="00E176A1">
            <w:pPr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Bailey </w:t>
            </w:r>
            <w:r w:rsidRPr="009C6B2A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  <w:lang w:eastAsia="zh-TW"/>
              </w:rPr>
              <w:t>et al.</w:t>
            </w:r>
          </w:p>
          <w:p w14:paraId="7D5517E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(2021) 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/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 &lt;EndNote&gt;&lt;Cite&gt;&lt;Author&gt;Bailey&lt;/Author&gt;&lt;Year&gt;2021&lt;/Year&gt;&lt;RecNum&gt;848&lt;/RecNum&gt;&lt;DisplayText&gt;&lt;style face="superscript"&gt;[23]&lt;/style&gt;&lt;/DisplayText&gt;&lt;record&gt;&lt;rec-number&gt;848&lt;/rec-number&gt;&lt;foreign-keys&gt;&lt;key app="EN" db-id="zx59wrwtq9drt3efvxgv2ez0azp2e0dp0zx2" timestamp="1747407015"&gt;848&lt;/key&gt;&lt;/foreign-keys&gt;&lt;ref-type name="Journal Article"&gt;17&lt;/ref-type&gt;&lt;contributors&gt;&lt;authors&gt;&lt;author&gt;Bailey, Ryan&lt;/author&gt;&lt;author&gt;Farraye, Francis A.&lt;/author&gt;&lt;author&gt;Picco, Michael&lt;/author&gt;&lt;author&gt;Cernigliaro, Joseph&lt;/author&gt;&lt;author&gt;Bolan, Candice&lt;/author&gt;&lt;/authors&gt;&lt;/contributors&gt;&lt;titles&gt;&lt;title&gt;A Quality Improvement Program to Standardize Enterography Reports for Patients With Inflammatory Bowel Disease S925&lt;/title&gt;&lt;secondary-title&gt;The American Journal of Gastroenterology&lt;/secondary-title&gt;&lt;/titles&gt;&lt;periodical&gt;&lt;full-title&gt;The American Journal of Gastroenterology&lt;/full-title&gt;&lt;/periodical&gt;&lt;pages&gt;S437-S438&lt;/pages&gt;&lt;volume&gt;116&lt;/volume&gt;&lt;dates&gt;&lt;year&gt;2021&lt;/year&gt;&lt;/dates&gt;&lt;isbn&gt;0002-9270&lt;/isbn&gt;&lt;urls&gt;&lt;related-urls&gt;&lt;url&gt;https://journals.lww.com/ajg/fulltext/2021/10001/s925_a_quality_improvement_program_to_standardize.926.aspx&lt;/url&gt;&lt;/related-urls&gt;&lt;/urls&gt;&lt;electronic-resource-num&gt;10.14309/01.ajg.0000777232.08902.18&lt;/electronic-resource-num&gt;&lt;/record&gt;&lt;/Cite&gt;&lt;/EndNote&gt;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separate"/>
            </w:r>
            <w:r w:rsidRPr="009C6B2A">
              <w:rPr>
                <w:rFonts w:ascii="Calibri" w:eastAsiaTheme="minorEastAsia" w:hAnsi="Calibri" w:cs="Calibri"/>
                <w:b/>
                <w:bCs/>
                <w:noProof/>
                <w:sz w:val="18"/>
                <w:szCs w:val="18"/>
                <w:vertAlign w:val="superscript"/>
                <w:lang w:eastAsia="zh-TW"/>
              </w:rPr>
              <w:t>[23]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993" w:type="dxa"/>
          </w:tcPr>
          <w:p w14:paraId="4483D82F" w14:textId="77777777" w:rsidR="00C64547" w:rsidRPr="009C6B2A" w:rsidRDefault="00C64547" w:rsidP="00E176A1">
            <w:pPr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Zhu </w:t>
            </w:r>
            <w:r w:rsidRPr="009C6B2A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  <w:lang w:eastAsia="zh-TW"/>
              </w:rPr>
              <w:t>et al.</w:t>
            </w:r>
          </w:p>
          <w:p w14:paraId="11094AE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t xml:space="preserve">(2024) 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begin"/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instrText xml:space="preserve"> ADDIN EN.CITE &lt;EndNote&gt;&lt;Cite&gt;&lt;Author&gt;Zhu&lt;/Author&gt;&lt;Year&gt;2024&lt;/Year&gt;&lt;RecNum&gt;853&lt;/RecNum&gt;&lt;DisplayText&gt;&lt;style face="superscript"&gt;[25]&lt;/style&gt;&lt;/DisplayText&gt;&lt;record&gt;&lt;rec-number&gt;853&lt;/rec-number&gt;&lt;foreign-keys&gt;&lt;key app="EN" db-id="zx59wrwtq9drt3efvxgv2ez0azp2e0dp0zx2" timestamp="1747407015"&gt;853&lt;/key&gt;&lt;/foreign-keys&gt;&lt;ref-type name="Journal Article"&gt;17&lt;/ref-type&gt;&lt;contributors&gt;&lt;authors&gt;&lt;author&gt;Zhu, H.&lt;/author&gt;&lt;author&gt;Chen, S.&lt;/author&gt;&lt;author&gt;Chen, J.&lt;/author&gt;&lt;author&gt;Yang, J.&lt;/author&gt;&lt;author&gt;Cong, R.&lt;/author&gt;&lt;author&gt;Sun, J.&lt;/author&gt;&lt;author&gt;Xu, Y.&lt;/author&gt;&lt;author&gt;He, B.&lt;/author&gt;&lt;/authors&gt;&lt;/contributors&gt;&lt;auth-address&gt;Department of Radiology, Hai&amp;apos;an City People&amp;apos;s Hospital of Jiangsu Province, Jiangsu, 226602, China.&amp;#xD;Department of Radiology, Affiliated Hospital 2 of Nantong University, Jiangsu, 226001, China.&amp;#xD;Gastrointestinal Surgery, Affiliated Hospital 2 of Nantong University, Nantong, 226001, China.&amp;#xD;Clinical Medicine Research Center, Affiliated Hospital 2 of Nantong University, Nantong, 226001, China.&lt;/auth-address&gt;&lt;titles&gt;&lt;title&gt;Structured Reporting of Computed Tomography Enterography in Crohn&amp;apos;s Disease&lt;/title&gt;&lt;secondary-title&gt;Curr Med Imaging&lt;/secondary-title&gt;&lt;/titles&gt;&lt;periodical&gt;&lt;full-title&gt;Curr Med Imaging&lt;/full-title&gt;&lt;/periodical&gt;&lt;edition&gt;20240110&lt;/edition&gt;&lt;keywords&gt;&lt;keyword&gt;Crohn&amp;apos;s disease&lt;/keyword&gt;&lt;keyword&gt;structured report&lt;/keyword&gt;&lt;keyword&gt;free-text report&lt;/keyword&gt;&lt;keyword&gt;computed tomography&lt;/keyword&gt;&lt;keyword&gt;enterography&lt;/keyword&gt;&lt;keyword&gt;life quality&lt;/keyword&gt;&lt;/keywords&gt;&lt;dates&gt;&lt;year&gt;2024&lt;/year&gt;&lt;pub-dates&gt;&lt;date&gt;Jan 10&lt;/date&gt;&lt;/pub-dates&gt;&lt;/dates&gt;&lt;isbn&gt;1573-4056 (Electronic)&lt;/isbn&gt;&lt;accession-num&gt;38310552&lt;/accession-num&gt;&lt;urls&gt;&lt;related-urls&gt;&lt;url&gt;https://www.ncbi.nlm.nih.gov/pubmed/38310552&lt;/url&gt;&lt;/related-urls&gt;&lt;/urls&gt;&lt;electronic-resource-num&gt;10.2174/0115734056258848240101055747&lt;/electronic-resource-num&gt;&lt;remote-database-name&gt;Publisher&lt;/remote-database-name&gt;&lt;remote-database-provider&gt;NLM&lt;/remote-database-provider&gt;&lt;/record&gt;&lt;/Cite&gt;&lt;/EndNote&gt;</w:instrTex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separate"/>
            </w:r>
            <w:r w:rsidRPr="009C6B2A">
              <w:rPr>
                <w:rFonts w:ascii="Calibri" w:eastAsiaTheme="minorEastAsia" w:hAnsi="Calibri" w:cs="Calibri"/>
                <w:b/>
                <w:bCs/>
                <w:noProof/>
                <w:sz w:val="18"/>
                <w:szCs w:val="18"/>
                <w:vertAlign w:val="superscript"/>
                <w:lang w:eastAsia="zh-TW"/>
              </w:rPr>
              <w:t>[25]</w:t>
            </w:r>
            <w:r w:rsidRPr="009C6B2A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  <w:fldChar w:fldCharType="end"/>
            </w:r>
          </w:p>
        </w:tc>
      </w:tr>
      <w:tr w:rsidR="00C64547" w:rsidRPr="009C6B2A" w14:paraId="3EFAC834" w14:textId="77777777" w:rsidTr="00B21ED4">
        <w:trPr>
          <w:jc w:val="center"/>
        </w:trPr>
        <w:tc>
          <w:tcPr>
            <w:tcW w:w="5931" w:type="dxa"/>
          </w:tcPr>
          <w:p w14:paraId="2259FCD8" w14:textId="77777777" w:rsidR="00C64547" w:rsidRPr="009C6B2A" w:rsidRDefault="00C64547" w:rsidP="00E176A1">
            <w:pPr>
              <w:pStyle w:val="ListParagraph"/>
              <w:tabs>
                <w:tab w:val="left" w:pos="684"/>
              </w:tabs>
              <w:spacing w:line="360" w:lineRule="auto"/>
              <w:ind w:left="0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1. Is it clear in the study what is the “cause” and what is the “effect”?</w:t>
            </w:r>
          </w:p>
        </w:tc>
        <w:tc>
          <w:tcPr>
            <w:tcW w:w="1272" w:type="dxa"/>
          </w:tcPr>
          <w:p w14:paraId="7145AB81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18D1672E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3470182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4B5BF5E6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21F54EF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3" w:type="dxa"/>
          </w:tcPr>
          <w:p w14:paraId="5AE28450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</w:tr>
      <w:tr w:rsidR="00C64547" w:rsidRPr="009C6B2A" w14:paraId="17C2CAC4" w14:textId="77777777" w:rsidTr="00B21ED4">
        <w:trPr>
          <w:jc w:val="center"/>
        </w:trPr>
        <w:tc>
          <w:tcPr>
            <w:tcW w:w="5931" w:type="dxa"/>
          </w:tcPr>
          <w:p w14:paraId="35DF563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2. Was there a control group?</w:t>
            </w:r>
          </w:p>
        </w:tc>
        <w:tc>
          <w:tcPr>
            <w:tcW w:w="1272" w:type="dxa"/>
          </w:tcPr>
          <w:p w14:paraId="53FC832E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194162D1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7C789D00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3A2C083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4644836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3" w:type="dxa"/>
          </w:tcPr>
          <w:p w14:paraId="4D7189D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</w:tr>
      <w:tr w:rsidR="00C64547" w:rsidRPr="009C6B2A" w14:paraId="214214E8" w14:textId="77777777" w:rsidTr="00B21ED4">
        <w:trPr>
          <w:jc w:val="center"/>
        </w:trPr>
        <w:tc>
          <w:tcPr>
            <w:tcW w:w="5931" w:type="dxa"/>
          </w:tcPr>
          <w:p w14:paraId="26E96EC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3. Were participants included in any comparisons similar?</w:t>
            </w:r>
          </w:p>
        </w:tc>
        <w:tc>
          <w:tcPr>
            <w:tcW w:w="1272" w:type="dxa"/>
          </w:tcPr>
          <w:p w14:paraId="644AF31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2A5CF221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4AC1B2F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66" w:type="dxa"/>
          </w:tcPr>
          <w:p w14:paraId="03FC1C9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2" w:type="dxa"/>
          </w:tcPr>
          <w:p w14:paraId="79E21C7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3" w:type="dxa"/>
          </w:tcPr>
          <w:p w14:paraId="726B8108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</w:tr>
      <w:tr w:rsidR="00C64547" w:rsidRPr="009C6B2A" w14:paraId="0D98CC3D" w14:textId="77777777" w:rsidTr="00B21ED4">
        <w:trPr>
          <w:jc w:val="center"/>
        </w:trPr>
        <w:tc>
          <w:tcPr>
            <w:tcW w:w="5931" w:type="dxa"/>
          </w:tcPr>
          <w:p w14:paraId="7F28CBA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4. Were the participants included in any comparisons receiving similar treatment/care, other than the exposure or intervention of interest?</w:t>
            </w:r>
          </w:p>
        </w:tc>
        <w:tc>
          <w:tcPr>
            <w:tcW w:w="1272" w:type="dxa"/>
          </w:tcPr>
          <w:p w14:paraId="5B1937B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717BE32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38C6A11E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66" w:type="dxa"/>
          </w:tcPr>
          <w:p w14:paraId="371FD43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2" w:type="dxa"/>
          </w:tcPr>
          <w:p w14:paraId="5B1E07E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3" w:type="dxa"/>
          </w:tcPr>
          <w:p w14:paraId="2A22A17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</w:tr>
      <w:tr w:rsidR="00C64547" w:rsidRPr="009C6B2A" w14:paraId="6EF6FE36" w14:textId="77777777" w:rsidTr="00B21ED4">
        <w:trPr>
          <w:jc w:val="center"/>
        </w:trPr>
        <w:tc>
          <w:tcPr>
            <w:tcW w:w="5931" w:type="dxa"/>
          </w:tcPr>
          <w:p w14:paraId="39E0059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5. Were there multiple measurements of the outcome, both pre and post the intervention/exposure?</w:t>
            </w:r>
          </w:p>
        </w:tc>
        <w:tc>
          <w:tcPr>
            <w:tcW w:w="1272" w:type="dxa"/>
          </w:tcPr>
          <w:p w14:paraId="624466D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752A749C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78C88672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3FDAB45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4444F087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3" w:type="dxa"/>
          </w:tcPr>
          <w:p w14:paraId="23CC481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</w:tr>
      <w:tr w:rsidR="00C64547" w:rsidRPr="009C6B2A" w14:paraId="68E37F78" w14:textId="77777777" w:rsidTr="00B21ED4">
        <w:trPr>
          <w:jc w:val="center"/>
        </w:trPr>
        <w:tc>
          <w:tcPr>
            <w:tcW w:w="5931" w:type="dxa"/>
          </w:tcPr>
          <w:p w14:paraId="1483459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6. Were the outcomes of participants included in any comparisons measured in the same way?</w:t>
            </w:r>
          </w:p>
        </w:tc>
        <w:tc>
          <w:tcPr>
            <w:tcW w:w="1272" w:type="dxa"/>
          </w:tcPr>
          <w:p w14:paraId="0B129CB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6413A612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60D6EF3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30A3A8F5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11959DA4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3" w:type="dxa"/>
          </w:tcPr>
          <w:p w14:paraId="33CD5FD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</w:tr>
      <w:tr w:rsidR="00C64547" w:rsidRPr="009C6B2A" w14:paraId="509086BB" w14:textId="77777777" w:rsidTr="00B21ED4">
        <w:trPr>
          <w:jc w:val="center"/>
        </w:trPr>
        <w:tc>
          <w:tcPr>
            <w:tcW w:w="5931" w:type="dxa"/>
          </w:tcPr>
          <w:p w14:paraId="7A9E04C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7. Were outcomes measured in a reliable way?</w:t>
            </w:r>
          </w:p>
        </w:tc>
        <w:tc>
          <w:tcPr>
            <w:tcW w:w="1272" w:type="dxa"/>
          </w:tcPr>
          <w:p w14:paraId="1B2AD6A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1273" w:type="dxa"/>
          </w:tcPr>
          <w:p w14:paraId="5579CF0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1023" w:type="dxa"/>
          </w:tcPr>
          <w:p w14:paraId="3D095F1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66" w:type="dxa"/>
          </w:tcPr>
          <w:p w14:paraId="2B920418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2" w:type="dxa"/>
          </w:tcPr>
          <w:p w14:paraId="1BB3E789" w14:textId="27351855" w:rsidR="00C64547" w:rsidRPr="009C6B2A" w:rsidRDefault="00383B1B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993" w:type="dxa"/>
          </w:tcPr>
          <w:p w14:paraId="5FC62BF0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</w:tr>
      <w:tr w:rsidR="00C64547" w:rsidRPr="009C6B2A" w14:paraId="1F6AF4F1" w14:textId="77777777" w:rsidTr="00B21ED4">
        <w:trPr>
          <w:jc w:val="center"/>
        </w:trPr>
        <w:tc>
          <w:tcPr>
            <w:tcW w:w="5931" w:type="dxa"/>
          </w:tcPr>
          <w:p w14:paraId="538D8707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8. Was follow-up complete and if not, were differences between groups in terms of their follow-up adequately described and analysed?</w:t>
            </w:r>
          </w:p>
        </w:tc>
        <w:tc>
          <w:tcPr>
            <w:tcW w:w="1272" w:type="dxa"/>
          </w:tcPr>
          <w:p w14:paraId="7782023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N/A*</w:t>
            </w:r>
          </w:p>
        </w:tc>
        <w:tc>
          <w:tcPr>
            <w:tcW w:w="1273" w:type="dxa"/>
          </w:tcPr>
          <w:p w14:paraId="519CD12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N/A*</w:t>
            </w:r>
          </w:p>
        </w:tc>
        <w:tc>
          <w:tcPr>
            <w:tcW w:w="1023" w:type="dxa"/>
          </w:tcPr>
          <w:p w14:paraId="08117E4C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N/A*</w:t>
            </w:r>
          </w:p>
        </w:tc>
        <w:tc>
          <w:tcPr>
            <w:tcW w:w="966" w:type="dxa"/>
          </w:tcPr>
          <w:p w14:paraId="2226E002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N/A*</w:t>
            </w:r>
          </w:p>
        </w:tc>
        <w:tc>
          <w:tcPr>
            <w:tcW w:w="992" w:type="dxa"/>
          </w:tcPr>
          <w:p w14:paraId="486C819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N/A*</w:t>
            </w:r>
          </w:p>
        </w:tc>
        <w:tc>
          <w:tcPr>
            <w:tcW w:w="993" w:type="dxa"/>
          </w:tcPr>
          <w:p w14:paraId="05B582E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X</w:t>
            </w:r>
          </w:p>
        </w:tc>
      </w:tr>
      <w:tr w:rsidR="00C64547" w:rsidRPr="009C6B2A" w14:paraId="06C00CC7" w14:textId="77777777" w:rsidTr="00B21ED4">
        <w:trPr>
          <w:jc w:val="center"/>
        </w:trPr>
        <w:tc>
          <w:tcPr>
            <w:tcW w:w="5931" w:type="dxa"/>
          </w:tcPr>
          <w:p w14:paraId="6543770C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9. Was appropriate statistical analysis used?</w:t>
            </w:r>
          </w:p>
        </w:tc>
        <w:tc>
          <w:tcPr>
            <w:tcW w:w="1272" w:type="dxa"/>
          </w:tcPr>
          <w:p w14:paraId="683AFBB9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273" w:type="dxa"/>
          </w:tcPr>
          <w:p w14:paraId="39D7C56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1023" w:type="dxa"/>
          </w:tcPr>
          <w:p w14:paraId="25BD7237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66" w:type="dxa"/>
          </w:tcPr>
          <w:p w14:paraId="6FD3615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1B4B7EF6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?</w:t>
            </w:r>
          </w:p>
        </w:tc>
        <w:tc>
          <w:tcPr>
            <w:tcW w:w="993" w:type="dxa"/>
          </w:tcPr>
          <w:p w14:paraId="3A526A2D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Segoe UI Symbol" w:eastAsia="游ゴシック" w:hAnsi="Segoe UI Symbol" w:cs="Segoe UI Symbol"/>
                <w:b/>
                <w:bCs/>
                <w:color w:val="538135" w:themeColor="accent6" w:themeShade="BF"/>
                <w:sz w:val="18"/>
                <w:szCs w:val="18"/>
              </w:rPr>
              <w:t>✓</w:t>
            </w:r>
          </w:p>
        </w:tc>
      </w:tr>
      <w:tr w:rsidR="00C64547" w:rsidRPr="009C6B2A" w14:paraId="24AF0ECD" w14:textId="77777777" w:rsidTr="00B21ED4">
        <w:trPr>
          <w:jc w:val="center"/>
        </w:trPr>
        <w:tc>
          <w:tcPr>
            <w:tcW w:w="5931" w:type="dxa"/>
          </w:tcPr>
          <w:p w14:paraId="10B6EC4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Overall score</w:t>
            </w:r>
          </w:p>
        </w:tc>
        <w:tc>
          <w:tcPr>
            <w:tcW w:w="1272" w:type="dxa"/>
          </w:tcPr>
          <w:p w14:paraId="54928222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7/8</w:t>
            </w:r>
          </w:p>
        </w:tc>
        <w:tc>
          <w:tcPr>
            <w:tcW w:w="1273" w:type="dxa"/>
          </w:tcPr>
          <w:p w14:paraId="13972A3F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7/8</w:t>
            </w:r>
          </w:p>
        </w:tc>
        <w:tc>
          <w:tcPr>
            <w:tcW w:w="1023" w:type="dxa"/>
          </w:tcPr>
          <w:p w14:paraId="293C68D6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5/8</w:t>
            </w:r>
          </w:p>
        </w:tc>
        <w:tc>
          <w:tcPr>
            <w:tcW w:w="966" w:type="dxa"/>
          </w:tcPr>
          <w:p w14:paraId="0D8EAB31" w14:textId="06C3944B" w:rsidR="00C64547" w:rsidRPr="009C6B2A" w:rsidRDefault="001276B9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5</w:t>
            </w:r>
            <w:r w:rsidR="00C64547"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/8</w:t>
            </w:r>
          </w:p>
        </w:tc>
        <w:tc>
          <w:tcPr>
            <w:tcW w:w="992" w:type="dxa"/>
          </w:tcPr>
          <w:p w14:paraId="354A3B49" w14:textId="5B1D2267" w:rsidR="00C64547" w:rsidRPr="009C6B2A" w:rsidRDefault="00383B1B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4</w:t>
            </w:r>
            <w:r w:rsidR="00C64547"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/8</w:t>
            </w:r>
          </w:p>
        </w:tc>
        <w:tc>
          <w:tcPr>
            <w:tcW w:w="993" w:type="dxa"/>
          </w:tcPr>
          <w:p w14:paraId="7BD13A1B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5/9</w:t>
            </w:r>
          </w:p>
        </w:tc>
      </w:tr>
      <w:tr w:rsidR="00C64547" w:rsidRPr="009C6B2A" w14:paraId="534D5088" w14:textId="77777777" w:rsidTr="00B21ED4">
        <w:trPr>
          <w:jc w:val="center"/>
        </w:trPr>
        <w:tc>
          <w:tcPr>
            <w:tcW w:w="5931" w:type="dxa"/>
          </w:tcPr>
          <w:p w14:paraId="6AD7A50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eastAsia="zh-TW"/>
              </w:rPr>
            </w:pPr>
            <w:r w:rsidRPr="009C6B2A">
              <w:rPr>
                <w:rFonts w:ascii="Calibri" w:eastAsia="游ゴシック" w:hAnsi="Calibri" w:cs="Calibri"/>
                <w:b/>
                <w:bCs/>
                <w:sz w:val="18"/>
                <w:szCs w:val="18"/>
              </w:rPr>
              <w:t>Quality appraisal</w:t>
            </w:r>
          </w:p>
        </w:tc>
        <w:tc>
          <w:tcPr>
            <w:tcW w:w="1272" w:type="dxa"/>
            <w:shd w:val="clear" w:color="auto" w:fill="E2EFD9" w:themeFill="accent6" w:themeFillTint="33"/>
          </w:tcPr>
          <w:p w14:paraId="6DE25C6C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200090A6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High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50B9FC0E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Moderate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14:paraId="0A07976E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Moderat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49117A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Moderat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E307033" w14:textId="77777777" w:rsidR="00C64547" w:rsidRPr="009C6B2A" w:rsidRDefault="00C64547" w:rsidP="00E176A1">
            <w:pPr>
              <w:tabs>
                <w:tab w:val="left" w:pos="684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</w:pPr>
            <w:r w:rsidRPr="009C6B2A">
              <w:rPr>
                <w:rFonts w:ascii="Calibri" w:eastAsiaTheme="minorEastAsia" w:hAnsi="Calibri" w:cs="Calibri"/>
                <w:sz w:val="18"/>
                <w:szCs w:val="18"/>
                <w:lang w:eastAsia="zh-TW"/>
              </w:rPr>
              <w:t>Moderate</w:t>
            </w:r>
          </w:p>
        </w:tc>
      </w:tr>
    </w:tbl>
    <w:p w14:paraId="581762EC" w14:textId="77777777" w:rsidR="00854C17" w:rsidRPr="00C64547" w:rsidRDefault="00C64547" w:rsidP="00C64547">
      <w:pPr>
        <w:tabs>
          <w:tab w:val="left" w:pos="684"/>
        </w:tabs>
        <w:spacing w:after="0" w:line="360" w:lineRule="auto"/>
        <w:jc w:val="both"/>
      </w:pPr>
      <w:r w:rsidRPr="00427A00">
        <w:rPr>
          <w:rFonts w:ascii="Calibri" w:eastAsiaTheme="minorEastAsia" w:hAnsi="Calibri" w:cs="Calibri"/>
          <w:lang w:val="en-US" w:eastAsia="zh-TW"/>
        </w:rPr>
        <w:t xml:space="preserve">*N/A: </w:t>
      </w:r>
      <w:r w:rsidRPr="00427A00">
        <w:rPr>
          <w:rFonts w:ascii="Calibri" w:eastAsia="游ゴシック" w:hAnsi="Calibri" w:cs="Calibri"/>
          <w:lang w:val="en-US"/>
        </w:rPr>
        <w:t>not applicable due to not being a longitudinal study</w:t>
      </w:r>
    </w:p>
    <w:sectPr w:rsidR="00854C17" w:rsidRPr="00C64547" w:rsidSect="00D14081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47"/>
    <w:rsid w:val="00007D98"/>
    <w:rsid w:val="00014ABA"/>
    <w:rsid w:val="00017866"/>
    <w:rsid w:val="00026D10"/>
    <w:rsid w:val="000512E6"/>
    <w:rsid w:val="00053799"/>
    <w:rsid w:val="0005380B"/>
    <w:rsid w:val="000572A8"/>
    <w:rsid w:val="000670D9"/>
    <w:rsid w:val="00082A5D"/>
    <w:rsid w:val="0008670F"/>
    <w:rsid w:val="00087113"/>
    <w:rsid w:val="000A3D26"/>
    <w:rsid w:val="000B31FA"/>
    <w:rsid w:val="000C31F6"/>
    <w:rsid w:val="000C3A64"/>
    <w:rsid w:val="000E0EA1"/>
    <w:rsid w:val="000F3582"/>
    <w:rsid w:val="0010346A"/>
    <w:rsid w:val="0010697C"/>
    <w:rsid w:val="00113032"/>
    <w:rsid w:val="00116C0C"/>
    <w:rsid w:val="001276B9"/>
    <w:rsid w:val="001315E2"/>
    <w:rsid w:val="00140557"/>
    <w:rsid w:val="001609BA"/>
    <w:rsid w:val="00165DEB"/>
    <w:rsid w:val="001825FC"/>
    <w:rsid w:val="0019092B"/>
    <w:rsid w:val="00192201"/>
    <w:rsid w:val="001A2EDB"/>
    <w:rsid w:val="001A419F"/>
    <w:rsid w:val="001B021A"/>
    <w:rsid w:val="001C0E5D"/>
    <w:rsid w:val="001C5235"/>
    <w:rsid w:val="001C75BC"/>
    <w:rsid w:val="001C7AA4"/>
    <w:rsid w:val="001D38C1"/>
    <w:rsid w:val="001D6075"/>
    <w:rsid w:val="001E0D1E"/>
    <w:rsid w:val="001E1B75"/>
    <w:rsid w:val="001E203E"/>
    <w:rsid w:val="001E4971"/>
    <w:rsid w:val="001F1203"/>
    <w:rsid w:val="001F426B"/>
    <w:rsid w:val="00202147"/>
    <w:rsid w:val="002046EE"/>
    <w:rsid w:val="00206663"/>
    <w:rsid w:val="00212778"/>
    <w:rsid w:val="002155D2"/>
    <w:rsid w:val="00217DDC"/>
    <w:rsid w:val="00221716"/>
    <w:rsid w:val="002220C4"/>
    <w:rsid w:val="002229CA"/>
    <w:rsid w:val="00222F33"/>
    <w:rsid w:val="00224550"/>
    <w:rsid w:val="0022594A"/>
    <w:rsid w:val="00230A5E"/>
    <w:rsid w:val="00230F77"/>
    <w:rsid w:val="002324EC"/>
    <w:rsid w:val="002436E0"/>
    <w:rsid w:val="00245042"/>
    <w:rsid w:val="0025594C"/>
    <w:rsid w:val="00257412"/>
    <w:rsid w:val="00265C20"/>
    <w:rsid w:val="00266379"/>
    <w:rsid w:val="00270962"/>
    <w:rsid w:val="00272AE6"/>
    <w:rsid w:val="00275CD9"/>
    <w:rsid w:val="002778B5"/>
    <w:rsid w:val="00282AFA"/>
    <w:rsid w:val="002903CF"/>
    <w:rsid w:val="0029410D"/>
    <w:rsid w:val="00295809"/>
    <w:rsid w:val="002A3F93"/>
    <w:rsid w:val="002B4DF8"/>
    <w:rsid w:val="002C2EFD"/>
    <w:rsid w:val="002C711A"/>
    <w:rsid w:val="002C77EE"/>
    <w:rsid w:val="002D0190"/>
    <w:rsid w:val="002D2850"/>
    <w:rsid w:val="002D6808"/>
    <w:rsid w:val="002E2088"/>
    <w:rsid w:val="002E231B"/>
    <w:rsid w:val="002F07CC"/>
    <w:rsid w:val="002F4F16"/>
    <w:rsid w:val="00307D11"/>
    <w:rsid w:val="00312AB6"/>
    <w:rsid w:val="00320852"/>
    <w:rsid w:val="00324EF5"/>
    <w:rsid w:val="003253F6"/>
    <w:rsid w:val="00330A49"/>
    <w:rsid w:val="003339BB"/>
    <w:rsid w:val="00340DB5"/>
    <w:rsid w:val="00344E94"/>
    <w:rsid w:val="00346DDD"/>
    <w:rsid w:val="00361C1F"/>
    <w:rsid w:val="0036676A"/>
    <w:rsid w:val="00367CBA"/>
    <w:rsid w:val="003729A5"/>
    <w:rsid w:val="00377F82"/>
    <w:rsid w:val="00382167"/>
    <w:rsid w:val="00383B1B"/>
    <w:rsid w:val="003933E5"/>
    <w:rsid w:val="00394374"/>
    <w:rsid w:val="003954C6"/>
    <w:rsid w:val="003A156D"/>
    <w:rsid w:val="003A7AB4"/>
    <w:rsid w:val="003B01E4"/>
    <w:rsid w:val="003B042E"/>
    <w:rsid w:val="003B350A"/>
    <w:rsid w:val="003B6227"/>
    <w:rsid w:val="003B7360"/>
    <w:rsid w:val="003C718E"/>
    <w:rsid w:val="003F06B1"/>
    <w:rsid w:val="003F40F9"/>
    <w:rsid w:val="003F53EA"/>
    <w:rsid w:val="00401F74"/>
    <w:rsid w:val="004031E4"/>
    <w:rsid w:val="004059D5"/>
    <w:rsid w:val="00433249"/>
    <w:rsid w:val="004459AA"/>
    <w:rsid w:val="00452E6D"/>
    <w:rsid w:val="00453EAF"/>
    <w:rsid w:val="00461D9E"/>
    <w:rsid w:val="00464AF8"/>
    <w:rsid w:val="00467C16"/>
    <w:rsid w:val="00473BF1"/>
    <w:rsid w:val="00480C25"/>
    <w:rsid w:val="004841FF"/>
    <w:rsid w:val="00485CDD"/>
    <w:rsid w:val="00496418"/>
    <w:rsid w:val="004A4290"/>
    <w:rsid w:val="004A4B63"/>
    <w:rsid w:val="004A67F7"/>
    <w:rsid w:val="004A7221"/>
    <w:rsid w:val="004B0256"/>
    <w:rsid w:val="004C1246"/>
    <w:rsid w:val="004C17F3"/>
    <w:rsid w:val="004C2462"/>
    <w:rsid w:val="004C72ED"/>
    <w:rsid w:val="004E19F3"/>
    <w:rsid w:val="004F02C0"/>
    <w:rsid w:val="00507A67"/>
    <w:rsid w:val="00514FA7"/>
    <w:rsid w:val="005175E5"/>
    <w:rsid w:val="0052178E"/>
    <w:rsid w:val="0052552A"/>
    <w:rsid w:val="00532208"/>
    <w:rsid w:val="00533869"/>
    <w:rsid w:val="00534995"/>
    <w:rsid w:val="005355B1"/>
    <w:rsid w:val="00542377"/>
    <w:rsid w:val="00553354"/>
    <w:rsid w:val="00555C40"/>
    <w:rsid w:val="00576831"/>
    <w:rsid w:val="00582B23"/>
    <w:rsid w:val="005862AA"/>
    <w:rsid w:val="00587619"/>
    <w:rsid w:val="005A4D24"/>
    <w:rsid w:val="005A62D0"/>
    <w:rsid w:val="005C17E9"/>
    <w:rsid w:val="005F2F37"/>
    <w:rsid w:val="005F6F82"/>
    <w:rsid w:val="00612550"/>
    <w:rsid w:val="00614586"/>
    <w:rsid w:val="006374DA"/>
    <w:rsid w:val="00671872"/>
    <w:rsid w:val="00681BE6"/>
    <w:rsid w:val="00686364"/>
    <w:rsid w:val="0069221B"/>
    <w:rsid w:val="006950E4"/>
    <w:rsid w:val="006A1FA9"/>
    <w:rsid w:val="006B6EEE"/>
    <w:rsid w:val="006C0644"/>
    <w:rsid w:val="006C0D3B"/>
    <w:rsid w:val="006C7412"/>
    <w:rsid w:val="006D2231"/>
    <w:rsid w:val="006D4138"/>
    <w:rsid w:val="006D59ED"/>
    <w:rsid w:val="006D6130"/>
    <w:rsid w:val="006E42D7"/>
    <w:rsid w:val="006F48A9"/>
    <w:rsid w:val="007106C7"/>
    <w:rsid w:val="00710EFD"/>
    <w:rsid w:val="00713F1F"/>
    <w:rsid w:val="00722BAE"/>
    <w:rsid w:val="00723ED8"/>
    <w:rsid w:val="00726345"/>
    <w:rsid w:val="00744042"/>
    <w:rsid w:val="0074762E"/>
    <w:rsid w:val="00760687"/>
    <w:rsid w:val="00776EC1"/>
    <w:rsid w:val="0078327D"/>
    <w:rsid w:val="00793679"/>
    <w:rsid w:val="007A7F50"/>
    <w:rsid w:val="007B6F7A"/>
    <w:rsid w:val="007C31F5"/>
    <w:rsid w:val="007E2E54"/>
    <w:rsid w:val="007E7AA7"/>
    <w:rsid w:val="0080057F"/>
    <w:rsid w:val="008038DE"/>
    <w:rsid w:val="00803E32"/>
    <w:rsid w:val="00815346"/>
    <w:rsid w:val="008155EF"/>
    <w:rsid w:val="008414D1"/>
    <w:rsid w:val="00841734"/>
    <w:rsid w:val="008428EA"/>
    <w:rsid w:val="0085103B"/>
    <w:rsid w:val="00854C17"/>
    <w:rsid w:val="00855AF3"/>
    <w:rsid w:val="0085785F"/>
    <w:rsid w:val="00861694"/>
    <w:rsid w:val="00875F7C"/>
    <w:rsid w:val="008807AF"/>
    <w:rsid w:val="00880EBE"/>
    <w:rsid w:val="00885D5C"/>
    <w:rsid w:val="008A3070"/>
    <w:rsid w:val="008B1459"/>
    <w:rsid w:val="008C02C6"/>
    <w:rsid w:val="008C0DE8"/>
    <w:rsid w:val="008C5E50"/>
    <w:rsid w:val="008C76E4"/>
    <w:rsid w:val="008D4D37"/>
    <w:rsid w:val="008E3552"/>
    <w:rsid w:val="008E6188"/>
    <w:rsid w:val="008F100A"/>
    <w:rsid w:val="008F34C9"/>
    <w:rsid w:val="008F4FFA"/>
    <w:rsid w:val="008F776F"/>
    <w:rsid w:val="00900011"/>
    <w:rsid w:val="00902986"/>
    <w:rsid w:val="00902B6C"/>
    <w:rsid w:val="009068F5"/>
    <w:rsid w:val="00915618"/>
    <w:rsid w:val="00917DE9"/>
    <w:rsid w:val="00936BB7"/>
    <w:rsid w:val="00940094"/>
    <w:rsid w:val="00943259"/>
    <w:rsid w:val="00956E34"/>
    <w:rsid w:val="009637A2"/>
    <w:rsid w:val="0097243E"/>
    <w:rsid w:val="0097478F"/>
    <w:rsid w:val="00977FC1"/>
    <w:rsid w:val="00984254"/>
    <w:rsid w:val="00990524"/>
    <w:rsid w:val="009A5492"/>
    <w:rsid w:val="009A5C0A"/>
    <w:rsid w:val="009B0495"/>
    <w:rsid w:val="009C073A"/>
    <w:rsid w:val="009C3F09"/>
    <w:rsid w:val="009C4BDB"/>
    <w:rsid w:val="009C4F4F"/>
    <w:rsid w:val="009C68A9"/>
    <w:rsid w:val="009D0C77"/>
    <w:rsid w:val="009D4238"/>
    <w:rsid w:val="009D484F"/>
    <w:rsid w:val="009F3046"/>
    <w:rsid w:val="00A068B5"/>
    <w:rsid w:val="00A06CF6"/>
    <w:rsid w:val="00A1239A"/>
    <w:rsid w:val="00A14CC6"/>
    <w:rsid w:val="00A327B5"/>
    <w:rsid w:val="00A366F7"/>
    <w:rsid w:val="00A50D64"/>
    <w:rsid w:val="00A602BF"/>
    <w:rsid w:val="00A61846"/>
    <w:rsid w:val="00A743BA"/>
    <w:rsid w:val="00A8527C"/>
    <w:rsid w:val="00A85E20"/>
    <w:rsid w:val="00A93AEF"/>
    <w:rsid w:val="00A95B58"/>
    <w:rsid w:val="00A95CEA"/>
    <w:rsid w:val="00A97057"/>
    <w:rsid w:val="00AC32B8"/>
    <w:rsid w:val="00AD6E12"/>
    <w:rsid w:val="00AD7731"/>
    <w:rsid w:val="00AF5872"/>
    <w:rsid w:val="00AF7989"/>
    <w:rsid w:val="00B01806"/>
    <w:rsid w:val="00B020DB"/>
    <w:rsid w:val="00B0259C"/>
    <w:rsid w:val="00B217EA"/>
    <w:rsid w:val="00B21ED4"/>
    <w:rsid w:val="00B31805"/>
    <w:rsid w:val="00B32834"/>
    <w:rsid w:val="00B35EFB"/>
    <w:rsid w:val="00B533F5"/>
    <w:rsid w:val="00B538B2"/>
    <w:rsid w:val="00B5613D"/>
    <w:rsid w:val="00B67B4F"/>
    <w:rsid w:val="00B71682"/>
    <w:rsid w:val="00B75C6B"/>
    <w:rsid w:val="00B83FA9"/>
    <w:rsid w:val="00B9498D"/>
    <w:rsid w:val="00B96CF1"/>
    <w:rsid w:val="00BA13B8"/>
    <w:rsid w:val="00BA3A3B"/>
    <w:rsid w:val="00BA7873"/>
    <w:rsid w:val="00BB3BAA"/>
    <w:rsid w:val="00BB48F7"/>
    <w:rsid w:val="00BB7DEC"/>
    <w:rsid w:val="00BC01E8"/>
    <w:rsid w:val="00BC170E"/>
    <w:rsid w:val="00BE09C1"/>
    <w:rsid w:val="00BE51AA"/>
    <w:rsid w:val="00BF1F50"/>
    <w:rsid w:val="00BF37E7"/>
    <w:rsid w:val="00C10D85"/>
    <w:rsid w:val="00C1660A"/>
    <w:rsid w:val="00C22438"/>
    <w:rsid w:val="00C30293"/>
    <w:rsid w:val="00C374C0"/>
    <w:rsid w:val="00C37EE8"/>
    <w:rsid w:val="00C5325A"/>
    <w:rsid w:val="00C54BAB"/>
    <w:rsid w:val="00C57F8C"/>
    <w:rsid w:val="00C64547"/>
    <w:rsid w:val="00C72702"/>
    <w:rsid w:val="00C72E08"/>
    <w:rsid w:val="00C750BA"/>
    <w:rsid w:val="00C84510"/>
    <w:rsid w:val="00C85D2C"/>
    <w:rsid w:val="00C8714D"/>
    <w:rsid w:val="00C91A64"/>
    <w:rsid w:val="00CA46BB"/>
    <w:rsid w:val="00CA73FF"/>
    <w:rsid w:val="00CB0C94"/>
    <w:rsid w:val="00CB164F"/>
    <w:rsid w:val="00CB2337"/>
    <w:rsid w:val="00CC2A9F"/>
    <w:rsid w:val="00CC6C5D"/>
    <w:rsid w:val="00CD6559"/>
    <w:rsid w:val="00CD65A1"/>
    <w:rsid w:val="00CE0913"/>
    <w:rsid w:val="00CE2823"/>
    <w:rsid w:val="00CE7F97"/>
    <w:rsid w:val="00D0546F"/>
    <w:rsid w:val="00D14081"/>
    <w:rsid w:val="00D146F2"/>
    <w:rsid w:val="00D21B02"/>
    <w:rsid w:val="00D44A7D"/>
    <w:rsid w:val="00D46965"/>
    <w:rsid w:val="00D535D7"/>
    <w:rsid w:val="00D57AB0"/>
    <w:rsid w:val="00D840FB"/>
    <w:rsid w:val="00D85576"/>
    <w:rsid w:val="00D979A4"/>
    <w:rsid w:val="00DD5D66"/>
    <w:rsid w:val="00DD7C47"/>
    <w:rsid w:val="00DF3BF5"/>
    <w:rsid w:val="00DF3C6D"/>
    <w:rsid w:val="00E14C0E"/>
    <w:rsid w:val="00E26724"/>
    <w:rsid w:val="00E42D7E"/>
    <w:rsid w:val="00E43974"/>
    <w:rsid w:val="00E440D9"/>
    <w:rsid w:val="00E4630D"/>
    <w:rsid w:val="00E755FD"/>
    <w:rsid w:val="00E75932"/>
    <w:rsid w:val="00E84C91"/>
    <w:rsid w:val="00E9201A"/>
    <w:rsid w:val="00E933CF"/>
    <w:rsid w:val="00EA1B28"/>
    <w:rsid w:val="00EA480E"/>
    <w:rsid w:val="00EA7E8F"/>
    <w:rsid w:val="00EC35A4"/>
    <w:rsid w:val="00EC7104"/>
    <w:rsid w:val="00ED25D4"/>
    <w:rsid w:val="00ED3F39"/>
    <w:rsid w:val="00EE01B7"/>
    <w:rsid w:val="00EE0279"/>
    <w:rsid w:val="00EF1041"/>
    <w:rsid w:val="00EF146B"/>
    <w:rsid w:val="00EF7E9D"/>
    <w:rsid w:val="00F06692"/>
    <w:rsid w:val="00F119D2"/>
    <w:rsid w:val="00F35F31"/>
    <w:rsid w:val="00F447BD"/>
    <w:rsid w:val="00F45E21"/>
    <w:rsid w:val="00F52CA9"/>
    <w:rsid w:val="00F61370"/>
    <w:rsid w:val="00F67525"/>
    <w:rsid w:val="00F73220"/>
    <w:rsid w:val="00F86FB2"/>
    <w:rsid w:val="00FA0040"/>
    <w:rsid w:val="00FA0FCE"/>
    <w:rsid w:val="00FA66ED"/>
    <w:rsid w:val="00FB04B9"/>
    <w:rsid w:val="00FB73DF"/>
    <w:rsid w:val="00FC5708"/>
    <w:rsid w:val="00FD63E6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EEBD"/>
  <w15:chartTrackingRefBased/>
  <w15:docId w15:val="{9420733C-AED4-7D46-8494-DBE341AD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547"/>
    <w:pPr>
      <w:spacing w:after="160" w:line="259" w:lineRule="auto"/>
    </w:pPr>
    <w:rPr>
      <w:rFonts w:eastAsia="ＭＳ 明朝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547"/>
    <w:pPr>
      <w:ind w:left="720"/>
      <w:contextualSpacing/>
    </w:pPr>
  </w:style>
  <w:style w:type="table" w:styleId="TableGrid">
    <w:name w:val="Table Grid"/>
    <w:basedOn w:val="TableNormal"/>
    <w:uiPriority w:val="39"/>
    <w:rsid w:val="00C64547"/>
    <w:rPr>
      <w:rFonts w:eastAsia="ＭＳ 明朝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rinivasan</dc:creator>
  <cp:keywords/>
  <dc:description/>
  <cp:lastModifiedBy>Richard Lo</cp:lastModifiedBy>
  <cp:revision>5</cp:revision>
  <dcterms:created xsi:type="dcterms:W3CDTF">2025-06-07T10:59:00Z</dcterms:created>
  <dcterms:modified xsi:type="dcterms:W3CDTF">2025-09-12T04:15:00Z</dcterms:modified>
</cp:coreProperties>
</file>